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64B33" w14:textId="1DF87C45" w:rsidR="007D5A48" w:rsidRDefault="00D74F53" w:rsidP="0058189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7D5A48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le 1</w:t>
      </w:r>
      <w:r w:rsidR="007D5A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21444E">
        <w:rPr>
          <w:rFonts w:ascii="Times New Roman" w:hAnsi="Times New Roman" w:cs="Times New Roman"/>
          <w:b/>
          <w:bCs/>
          <w:sz w:val="24"/>
          <w:szCs w:val="24"/>
          <w:lang w:val="en-US"/>
        </w:rPr>
        <w:t>Genotyping of APOE-E3/E4 alleles</w:t>
      </w:r>
    </w:p>
    <w:p w14:paraId="20D95378" w14:textId="77777777" w:rsidR="0058189D" w:rsidRPr="0058189D" w:rsidRDefault="0058189D" w:rsidP="0058189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E0" w:firstRow="1" w:lastRow="1" w:firstColumn="1" w:lastColumn="0" w:noHBand="0" w:noVBand="1"/>
      </w:tblPr>
      <w:tblGrid>
        <w:gridCol w:w="1405"/>
        <w:gridCol w:w="1185"/>
        <w:gridCol w:w="3447"/>
        <w:gridCol w:w="1035"/>
        <w:gridCol w:w="816"/>
        <w:gridCol w:w="1128"/>
      </w:tblGrid>
      <w:tr w:rsidR="00B751B5" w:rsidRPr="00DA528D" w14:paraId="2E1C841E" w14:textId="2B1EEA74" w:rsidTr="00B751B5">
        <w:tc>
          <w:tcPr>
            <w:tcW w:w="1405" w:type="dxa"/>
          </w:tcPr>
          <w:p w14:paraId="39AFA0AB" w14:textId="77777777" w:rsidR="00B751B5" w:rsidRPr="00B751B5" w:rsidRDefault="00B751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1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me</w:t>
            </w:r>
          </w:p>
        </w:tc>
        <w:tc>
          <w:tcPr>
            <w:tcW w:w="1185" w:type="dxa"/>
          </w:tcPr>
          <w:p w14:paraId="21B3A25B" w14:textId="77777777" w:rsidR="00B751B5" w:rsidRPr="00B751B5" w:rsidRDefault="00B751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1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rection</w:t>
            </w:r>
          </w:p>
        </w:tc>
        <w:tc>
          <w:tcPr>
            <w:tcW w:w="3447" w:type="dxa"/>
          </w:tcPr>
          <w:p w14:paraId="0368358F" w14:textId="77777777" w:rsidR="00B751B5" w:rsidRPr="00B751B5" w:rsidRDefault="00B751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1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quence (5’ – 3’)</w:t>
            </w:r>
          </w:p>
        </w:tc>
        <w:tc>
          <w:tcPr>
            <w:tcW w:w="1035" w:type="dxa"/>
          </w:tcPr>
          <w:p w14:paraId="4FDB60C7" w14:textId="78780B45" w:rsidR="00B751B5" w:rsidRPr="00B751B5" w:rsidRDefault="00B751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</w:pPr>
            <w:r w:rsidRPr="00B751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B751B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m</w:t>
            </w:r>
            <w:r w:rsidRPr="00B751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 w:rsidR="00FD5F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°</w:t>
            </w:r>
            <w:r w:rsidRPr="00B751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)</w:t>
            </w:r>
          </w:p>
        </w:tc>
        <w:tc>
          <w:tcPr>
            <w:tcW w:w="816" w:type="dxa"/>
          </w:tcPr>
          <w:p w14:paraId="5953A3D7" w14:textId="2CC8C712" w:rsidR="00B751B5" w:rsidRPr="00B751B5" w:rsidRDefault="00B751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C%</w:t>
            </w:r>
          </w:p>
        </w:tc>
        <w:tc>
          <w:tcPr>
            <w:tcW w:w="1128" w:type="dxa"/>
          </w:tcPr>
          <w:p w14:paraId="5C153F07" w14:textId="768B4E9C" w:rsidR="00B751B5" w:rsidRPr="00B751B5" w:rsidRDefault="00B751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1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ngth (bp)</w:t>
            </w:r>
          </w:p>
        </w:tc>
      </w:tr>
      <w:tr w:rsidR="00B751B5" w:rsidRPr="00DA528D" w14:paraId="7D351FED" w14:textId="77777777" w:rsidTr="00DC0323">
        <w:tc>
          <w:tcPr>
            <w:tcW w:w="9016" w:type="dxa"/>
            <w:gridSpan w:val="6"/>
          </w:tcPr>
          <w:p w14:paraId="5D4D6554" w14:textId="5BA8E934" w:rsidR="00B751B5" w:rsidRPr="00B751B5" w:rsidRDefault="00B751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ele-specific primers for APOE-E3/E4</w:t>
            </w:r>
          </w:p>
        </w:tc>
      </w:tr>
      <w:tr w:rsidR="00B751B5" w:rsidRPr="00DA528D" w14:paraId="7F16D71F" w14:textId="4310EC57" w:rsidTr="00B751B5">
        <w:tc>
          <w:tcPr>
            <w:tcW w:w="1405" w:type="dxa"/>
          </w:tcPr>
          <w:p w14:paraId="5276070A" w14:textId="77777777" w:rsidR="00B751B5" w:rsidRPr="00DA528D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3</w:t>
            </w:r>
          </w:p>
        </w:tc>
        <w:tc>
          <w:tcPr>
            <w:tcW w:w="1185" w:type="dxa"/>
          </w:tcPr>
          <w:p w14:paraId="14F8E36D" w14:textId="77777777" w:rsidR="00B751B5" w:rsidRPr="00DA528D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447" w:type="dxa"/>
          </w:tcPr>
          <w:p w14:paraId="2B398971" w14:textId="77777777" w:rsidR="00B751B5" w:rsidRPr="00DA528D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28D">
              <w:rPr>
                <w:rFonts w:ascii="Times New Roman" w:hAnsi="Times New Roman" w:cs="Times New Roman"/>
                <w:color w:val="000000"/>
              </w:rPr>
              <w:t>CGGACATGGAGGACGT</w:t>
            </w:r>
            <w:r w:rsidRPr="00B751B5">
              <w:rPr>
                <w:rFonts w:ascii="Times New Roman" w:hAnsi="Times New Roman" w:cs="Times New Roman"/>
                <w:color w:val="000000"/>
              </w:rPr>
              <w:t>GT</w:t>
            </w:r>
          </w:p>
        </w:tc>
        <w:tc>
          <w:tcPr>
            <w:tcW w:w="1035" w:type="dxa"/>
          </w:tcPr>
          <w:p w14:paraId="595A7A68" w14:textId="18DEA3D0" w:rsidR="00B751B5" w:rsidRPr="00DA528D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6</w:t>
            </w:r>
          </w:p>
        </w:tc>
        <w:tc>
          <w:tcPr>
            <w:tcW w:w="816" w:type="dxa"/>
          </w:tcPr>
          <w:p w14:paraId="7F07DD76" w14:textId="64839131" w:rsidR="00B751B5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11</w:t>
            </w:r>
          </w:p>
        </w:tc>
        <w:tc>
          <w:tcPr>
            <w:tcW w:w="1128" w:type="dxa"/>
          </w:tcPr>
          <w:p w14:paraId="7B47ACEE" w14:textId="54C75B56" w:rsidR="00B751B5" w:rsidRPr="00DA528D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B751B5" w:rsidRPr="00DA528D" w14:paraId="62A14B8E" w14:textId="47C88D11" w:rsidTr="00B751B5">
        <w:tc>
          <w:tcPr>
            <w:tcW w:w="1405" w:type="dxa"/>
          </w:tcPr>
          <w:p w14:paraId="2A47BD52" w14:textId="77777777" w:rsidR="00B751B5" w:rsidRPr="00DA528D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4</w:t>
            </w:r>
          </w:p>
        </w:tc>
        <w:tc>
          <w:tcPr>
            <w:tcW w:w="1185" w:type="dxa"/>
          </w:tcPr>
          <w:p w14:paraId="1D36AC69" w14:textId="77777777" w:rsidR="00B751B5" w:rsidRPr="00DA528D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447" w:type="dxa"/>
          </w:tcPr>
          <w:p w14:paraId="558105C5" w14:textId="77777777" w:rsidR="00B751B5" w:rsidRPr="00DA528D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28D">
              <w:rPr>
                <w:rFonts w:ascii="Times New Roman" w:hAnsi="Times New Roman" w:cs="Times New Roman"/>
                <w:color w:val="000000"/>
              </w:rPr>
              <w:t>CGGACATGGAGGACGT</w:t>
            </w:r>
            <w:r w:rsidRPr="00B751B5">
              <w:rPr>
                <w:rFonts w:ascii="Times New Roman" w:hAnsi="Times New Roman" w:cs="Times New Roman"/>
                <w:color w:val="000000"/>
              </w:rPr>
              <w:t>GC</w:t>
            </w:r>
          </w:p>
        </w:tc>
        <w:tc>
          <w:tcPr>
            <w:tcW w:w="1035" w:type="dxa"/>
          </w:tcPr>
          <w:p w14:paraId="51C7374C" w14:textId="0CBC0F94" w:rsidR="00B751B5" w:rsidRPr="00DA528D" w:rsidRDefault="00FD5F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1</w:t>
            </w:r>
          </w:p>
        </w:tc>
        <w:tc>
          <w:tcPr>
            <w:tcW w:w="816" w:type="dxa"/>
          </w:tcPr>
          <w:p w14:paraId="5C41402D" w14:textId="754E5592" w:rsidR="00B751B5" w:rsidRDefault="00FD5F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67</w:t>
            </w:r>
          </w:p>
        </w:tc>
        <w:tc>
          <w:tcPr>
            <w:tcW w:w="1128" w:type="dxa"/>
          </w:tcPr>
          <w:p w14:paraId="73D89AF7" w14:textId="17420EDF" w:rsidR="00B751B5" w:rsidRPr="00DA528D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B751B5" w:rsidRPr="00DA528D" w14:paraId="411867B1" w14:textId="63D68BBA" w:rsidTr="00B751B5">
        <w:tc>
          <w:tcPr>
            <w:tcW w:w="1405" w:type="dxa"/>
          </w:tcPr>
          <w:p w14:paraId="60DC6478" w14:textId="77777777" w:rsidR="00B751B5" w:rsidRPr="00DA528D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3m</w:t>
            </w:r>
          </w:p>
        </w:tc>
        <w:tc>
          <w:tcPr>
            <w:tcW w:w="1185" w:type="dxa"/>
          </w:tcPr>
          <w:p w14:paraId="0207404A" w14:textId="77777777" w:rsidR="00B751B5" w:rsidRPr="00DA528D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447" w:type="dxa"/>
          </w:tcPr>
          <w:p w14:paraId="6B3A118D" w14:textId="77777777" w:rsidR="00B751B5" w:rsidRPr="00DA528D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28D">
              <w:rPr>
                <w:rFonts w:ascii="Times New Roman" w:hAnsi="Times New Roman" w:cs="Times New Roman"/>
                <w:color w:val="000000"/>
              </w:rPr>
              <w:t>CGGACATGGAGGACGT</w:t>
            </w:r>
            <w:r w:rsidRPr="00B751B5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1035" w:type="dxa"/>
          </w:tcPr>
          <w:p w14:paraId="2DC030AF" w14:textId="528EC0A4" w:rsidR="00B751B5" w:rsidRPr="00DA528D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D5F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816" w:type="dxa"/>
          </w:tcPr>
          <w:p w14:paraId="3DD1B150" w14:textId="71D12AE6" w:rsidR="00B751B5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56</w:t>
            </w:r>
          </w:p>
        </w:tc>
        <w:tc>
          <w:tcPr>
            <w:tcW w:w="1128" w:type="dxa"/>
          </w:tcPr>
          <w:p w14:paraId="38BB4F0A" w14:textId="35FCC9AD" w:rsidR="00B751B5" w:rsidRPr="00DA528D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B751B5" w:rsidRPr="00DA528D" w14:paraId="39CEC2C1" w14:textId="0478FAE4" w:rsidTr="00B751B5">
        <w:tc>
          <w:tcPr>
            <w:tcW w:w="1405" w:type="dxa"/>
          </w:tcPr>
          <w:p w14:paraId="604EBB07" w14:textId="77777777" w:rsidR="00B751B5" w:rsidRPr="00DA528D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4m</w:t>
            </w:r>
          </w:p>
        </w:tc>
        <w:tc>
          <w:tcPr>
            <w:tcW w:w="1185" w:type="dxa"/>
          </w:tcPr>
          <w:p w14:paraId="4769F18E" w14:textId="77777777" w:rsidR="00B751B5" w:rsidRPr="00DA528D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447" w:type="dxa"/>
          </w:tcPr>
          <w:p w14:paraId="4664B1A6" w14:textId="77777777" w:rsidR="00B751B5" w:rsidRPr="00DA528D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28D">
              <w:rPr>
                <w:rFonts w:ascii="Times New Roman" w:hAnsi="Times New Roman" w:cs="Times New Roman"/>
                <w:color w:val="000000"/>
              </w:rPr>
              <w:t>CGGACATGGAGGACGT</w:t>
            </w:r>
            <w:r w:rsidRPr="00B751B5">
              <w:rPr>
                <w:rFonts w:ascii="Times New Roman" w:hAnsi="Times New Roman" w:cs="Times New Roman"/>
                <w:color w:val="000000"/>
              </w:rPr>
              <w:t>TC</w:t>
            </w:r>
          </w:p>
        </w:tc>
        <w:tc>
          <w:tcPr>
            <w:tcW w:w="1035" w:type="dxa"/>
          </w:tcPr>
          <w:p w14:paraId="1FFFF7B6" w14:textId="1E2FA3B5" w:rsidR="00B751B5" w:rsidRPr="00DA528D" w:rsidRDefault="00FD5F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6</w:t>
            </w:r>
          </w:p>
        </w:tc>
        <w:tc>
          <w:tcPr>
            <w:tcW w:w="816" w:type="dxa"/>
          </w:tcPr>
          <w:p w14:paraId="32674780" w14:textId="67303FFA" w:rsidR="00B751B5" w:rsidRDefault="00FD5F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11</w:t>
            </w:r>
          </w:p>
        </w:tc>
        <w:tc>
          <w:tcPr>
            <w:tcW w:w="1128" w:type="dxa"/>
          </w:tcPr>
          <w:p w14:paraId="303DACDC" w14:textId="0B896EAB" w:rsidR="00B751B5" w:rsidRPr="00DA528D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B751B5" w:rsidRPr="00DA528D" w14:paraId="792B0AE8" w14:textId="59B233CC" w:rsidTr="00B751B5">
        <w:tc>
          <w:tcPr>
            <w:tcW w:w="1405" w:type="dxa"/>
          </w:tcPr>
          <w:p w14:paraId="4C124473" w14:textId="5EAE68B7" w:rsidR="00B751B5" w:rsidRPr="00DA528D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</w:t>
            </w:r>
            <w:r w:rsidRPr="00DA5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se</w:t>
            </w:r>
          </w:p>
        </w:tc>
        <w:tc>
          <w:tcPr>
            <w:tcW w:w="1185" w:type="dxa"/>
          </w:tcPr>
          <w:p w14:paraId="73D8BD8D" w14:textId="77777777" w:rsidR="00B751B5" w:rsidRPr="00DA528D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2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447" w:type="dxa"/>
          </w:tcPr>
          <w:p w14:paraId="5CECB8E4" w14:textId="573AC9B5" w:rsidR="00B751B5" w:rsidRPr="00DA528D" w:rsidRDefault="00B751B5">
            <w:pPr>
              <w:rPr>
                <w:rFonts w:ascii="Times New Roman" w:hAnsi="Times New Roman" w:cs="Times New Roman"/>
                <w:color w:val="000000"/>
              </w:rPr>
            </w:pPr>
            <w:r w:rsidRPr="000A6B2E">
              <w:rPr>
                <w:rFonts w:ascii="Times New Roman" w:hAnsi="Times New Roman" w:cs="Times New Roman"/>
                <w:color w:val="000000"/>
              </w:rPr>
              <w:t>GCTTCGGCGTTCAGTGATTG</w:t>
            </w:r>
          </w:p>
        </w:tc>
        <w:tc>
          <w:tcPr>
            <w:tcW w:w="1035" w:type="dxa"/>
          </w:tcPr>
          <w:p w14:paraId="007DE79C" w14:textId="2E0E81FC" w:rsidR="00B751B5" w:rsidRPr="00DA528D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9</w:t>
            </w:r>
          </w:p>
        </w:tc>
        <w:tc>
          <w:tcPr>
            <w:tcW w:w="816" w:type="dxa"/>
          </w:tcPr>
          <w:p w14:paraId="734C6546" w14:textId="619C56E2" w:rsidR="00B751B5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00</w:t>
            </w:r>
          </w:p>
        </w:tc>
        <w:tc>
          <w:tcPr>
            <w:tcW w:w="1128" w:type="dxa"/>
          </w:tcPr>
          <w:p w14:paraId="2479ED68" w14:textId="7C736DE8" w:rsidR="00B751B5" w:rsidRPr="00DA528D" w:rsidRDefault="00B751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B751B5" w:rsidRPr="00DA528D" w14:paraId="060C180D" w14:textId="77777777" w:rsidTr="008D3615">
        <w:tc>
          <w:tcPr>
            <w:tcW w:w="9016" w:type="dxa"/>
            <w:gridSpan w:val="6"/>
          </w:tcPr>
          <w:p w14:paraId="7BBC68C4" w14:textId="58733B09" w:rsidR="00B751B5" w:rsidRPr="00B751B5" w:rsidRDefault="00B751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51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itive control primers</w:t>
            </w:r>
          </w:p>
        </w:tc>
      </w:tr>
      <w:tr w:rsidR="00B751B5" w:rsidRPr="00DA528D" w14:paraId="361D2FC9" w14:textId="68ABEC9C" w:rsidTr="00B751B5">
        <w:trPr>
          <w:trHeight w:val="288"/>
        </w:trPr>
        <w:tc>
          <w:tcPr>
            <w:tcW w:w="1405" w:type="dxa"/>
            <w:hideMark/>
          </w:tcPr>
          <w:p w14:paraId="034E722D" w14:textId="77777777" w:rsidR="00B751B5" w:rsidRPr="00DA528D" w:rsidRDefault="00B751B5" w:rsidP="006D187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28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CTB-F</w:t>
            </w:r>
          </w:p>
        </w:tc>
        <w:tc>
          <w:tcPr>
            <w:tcW w:w="1185" w:type="dxa"/>
            <w:hideMark/>
          </w:tcPr>
          <w:p w14:paraId="737EEC28" w14:textId="77777777" w:rsidR="00B751B5" w:rsidRPr="00DA528D" w:rsidRDefault="00B751B5" w:rsidP="006D187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28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3447" w:type="dxa"/>
            <w:hideMark/>
          </w:tcPr>
          <w:p w14:paraId="6736A322" w14:textId="77777777" w:rsidR="00B751B5" w:rsidRPr="00DA528D" w:rsidRDefault="00B751B5" w:rsidP="006D187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28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CGTGGACATCCGCAAAGAC</w:t>
            </w:r>
          </w:p>
        </w:tc>
        <w:tc>
          <w:tcPr>
            <w:tcW w:w="1035" w:type="dxa"/>
          </w:tcPr>
          <w:p w14:paraId="14D422EC" w14:textId="137B07B4" w:rsidR="00B751B5" w:rsidRPr="00DA528D" w:rsidRDefault="00FD5F47" w:rsidP="006D187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3.6</w:t>
            </w:r>
          </w:p>
        </w:tc>
        <w:tc>
          <w:tcPr>
            <w:tcW w:w="816" w:type="dxa"/>
          </w:tcPr>
          <w:p w14:paraId="375DFD9F" w14:textId="2C640C0A" w:rsidR="00B751B5" w:rsidRDefault="00FD5F47" w:rsidP="006D187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7.14</w:t>
            </w:r>
          </w:p>
        </w:tc>
        <w:tc>
          <w:tcPr>
            <w:tcW w:w="1128" w:type="dxa"/>
          </w:tcPr>
          <w:p w14:paraId="26A119CE" w14:textId="4661F76D" w:rsidR="00B751B5" w:rsidRPr="00DA528D" w:rsidRDefault="00B751B5" w:rsidP="006D187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</w:tr>
      <w:tr w:rsidR="00B751B5" w:rsidRPr="00DA528D" w14:paraId="279FAF2D" w14:textId="3B48F3AA" w:rsidTr="00B751B5">
        <w:trPr>
          <w:trHeight w:val="288"/>
        </w:trPr>
        <w:tc>
          <w:tcPr>
            <w:tcW w:w="1405" w:type="dxa"/>
            <w:hideMark/>
          </w:tcPr>
          <w:p w14:paraId="18BF0318" w14:textId="77777777" w:rsidR="00B751B5" w:rsidRPr="00DA528D" w:rsidRDefault="00B751B5" w:rsidP="006D187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28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CTB-R</w:t>
            </w:r>
          </w:p>
        </w:tc>
        <w:tc>
          <w:tcPr>
            <w:tcW w:w="1185" w:type="dxa"/>
            <w:hideMark/>
          </w:tcPr>
          <w:p w14:paraId="72E677B9" w14:textId="77777777" w:rsidR="00B751B5" w:rsidRPr="00DA528D" w:rsidRDefault="00B751B5" w:rsidP="006D187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28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</w:t>
            </w:r>
          </w:p>
        </w:tc>
        <w:tc>
          <w:tcPr>
            <w:tcW w:w="3447" w:type="dxa"/>
            <w:hideMark/>
          </w:tcPr>
          <w:p w14:paraId="0E8BE367" w14:textId="77777777" w:rsidR="00B751B5" w:rsidRPr="00DA528D" w:rsidRDefault="00B751B5" w:rsidP="006D187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28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GGTCAGCTCAGGCAGGAA</w:t>
            </w:r>
          </w:p>
        </w:tc>
        <w:tc>
          <w:tcPr>
            <w:tcW w:w="1035" w:type="dxa"/>
          </w:tcPr>
          <w:p w14:paraId="6F6836B2" w14:textId="5C951B18" w:rsidR="00B751B5" w:rsidRPr="00DA528D" w:rsidRDefault="00FD5F47" w:rsidP="006D187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1.3</w:t>
            </w:r>
          </w:p>
        </w:tc>
        <w:tc>
          <w:tcPr>
            <w:tcW w:w="816" w:type="dxa"/>
          </w:tcPr>
          <w:p w14:paraId="442B2299" w14:textId="6105BAAC" w:rsidR="00B751B5" w:rsidRDefault="00FD5F47" w:rsidP="006D187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.00</w:t>
            </w:r>
          </w:p>
        </w:tc>
        <w:tc>
          <w:tcPr>
            <w:tcW w:w="1128" w:type="dxa"/>
          </w:tcPr>
          <w:p w14:paraId="78B88371" w14:textId="10CA83B3" w:rsidR="00B751B5" w:rsidRPr="00DA528D" w:rsidRDefault="00B751B5" w:rsidP="006D187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</w:tr>
    </w:tbl>
    <w:p w14:paraId="5AD5CF9A" w14:textId="7F2ABDEF" w:rsidR="000A6B2E" w:rsidRDefault="000A6B2E" w:rsidP="0058189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: </w:t>
      </w:r>
      <w:r>
        <w:rPr>
          <w:rFonts w:ascii="Times New Roman" w:hAnsi="Times New Roman" w:cs="Times New Roman"/>
          <w:sz w:val="24"/>
          <w:szCs w:val="24"/>
          <w:lang w:val="en-US"/>
        </w:rPr>
        <w:t>Sequence and characteristics of the primers used in this study.</w:t>
      </w:r>
      <w:r w:rsidR="00B751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F54487A" w14:textId="77777777" w:rsidR="0058189D" w:rsidRPr="0058189D" w:rsidRDefault="0058189D" w:rsidP="0058189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0"/>
        <w:gridCol w:w="1410"/>
        <w:gridCol w:w="1408"/>
        <w:gridCol w:w="2204"/>
        <w:gridCol w:w="2204"/>
      </w:tblGrid>
      <w:tr w:rsidR="00223CBF" w:rsidRPr="00EF34CE" w14:paraId="5390F612" w14:textId="659E1EF6" w:rsidTr="00223CBF">
        <w:trPr>
          <w:trHeight w:val="315"/>
        </w:trPr>
        <w:tc>
          <w:tcPr>
            <w:tcW w:w="992" w:type="pct"/>
            <w:hideMark/>
          </w:tcPr>
          <w:p w14:paraId="2E92A41B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hideMark/>
          </w:tcPr>
          <w:p w14:paraId="4AAE5F6C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3</w:t>
            </w:r>
          </w:p>
        </w:tc>
        <w:tc>
          <w:tcPr>
            <w:tcW w:w="781" w:type="pct"/>
            <w:hideMark/>
          </w:tcPr>
          <w:p w14:paraId="1E8F943E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4</w:t>
            </w:r>
          </w:p>
        </w:tc>
        <w:tc>
          <w:tcPr>
            <w:tcW w:w="1222" w:type="pct"/>
            <w:hideMark/>
          </w:tcPr>
          <w:p w14:paraId="0536D87B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3-m</w:t>
            </w:r>
          </w:p>
        </w:tc>
        <w:tc>
          <w:tcPr>
            <w:tcW w:w="1222" w:type="pct"/>
            <w:hideMark/>
          </w:tcPr>
          <w:p w14:paraId="241BA4E0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4-m</w:t>
            </w:r>
          </w:p>
        </w:tc>
      </w:tr>
      <w:tr w:rsidR="00223CBF" w:rsidRPr="00EF34CE" w14:paraId="599ACBDD" w14:textId="583EF93F" w:rsidTr="00223CBF">
        <w:trPr>
          <w:trHeight w:val="315"/>
        </w:trPr>
        <w:tc>
          <w:tcPr>
            <w:tcW w:w="992" w:type="pct"/>
            <w:hideMark/>
          </w:tcPr>
          <w:p w14:paraId="7B3D026D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1</w:t>
            </w:r>
          </w:p>
        </w:tc>
        <w:tc>
          <w:tcPr>
            <w:tcW w:w="782" w:type="pct"/>
            <w:hideMark/>
          </w:tcPr>
          <w:p w14:paraId="6E931365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81" w:type="pct"/>
            <w:hideMark/>
          </w:tcPr>
          <w:p w14:paraId="1B5BF704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32200888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11F4061A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3CBF" w:rsidRPr="00EF34CE" w14:paraId="5185BF7C" w14:textId="247EC0E8" w:rsidTr="00223CBF">
        <w:trPr>
          <w:trHeight w:val="315"/>
        </w:trPr>
        <w:tc>
          <w:tcPr>
            <w:tcW w:w="992" w:type="pct"/>
            <w:hideMark/>
          </w:tcPr>
          <w:p w14:paraId="228BD4DF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2</w:t>
            </w:r>
          </w:p>
        </w:tc>
        <w:tc>
          <w:tcPr>
            <w:tcW w:w="782" w:type="pct"/>
            <w:hideMark/>
          </w:tcPr>
          <w:p w14:paraId="697244F4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81" w:type="pct"/>
            <w:hideMark/>
          </w:tcPr>
          <w:p w14:paraId="5FCC2B97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36B12FB9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4680AD50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223CBF" w:rsidRPr="00EF34CE" w14:paraId="38AC0615" w14:textId="51A2ADCD" w:rsidTr="00223CBF">
        <w:trPr>
          <w:trHeight w:val="315"/>
        </w:trPr>
        <w:tc>
          <w:tcPr>
            <w:tcW w:w="992" w:type="pct"/>
            <w:hideMark/>
          </w:tcPr>
          <w:p w14:paraId="130FE7B1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3</w:t>
            </w:r>
          </w:p>
        </w:tc>
        <w:tc>
          <w:tcPr>
            <w:tcW w:w="782" w:type="pct"/>
            <w:hideMark/>
          </w:tcPr>
          <w:p w14:paraId="64383D80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81" w:type="pct"/>
            <w:hideMark/>
          </w:tcPr>
          <w:p w14:paraId="5C9C4D49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734DD809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0C65CE67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3CBF" w:rsidRPr="00EF34CE" w14:paraId="581861AA" w14:textId="3C7188CA" w:rsidTr="00223CBF">
        <w:trPr>
          <w:trHeight w:val="315"/>
        </w:trPr>
        <w:tc>
          <w:tcPr>
            <w:tcW w:w="992" w:type="pct"/>
            <w:hideMark/>
          </w:tcPr>
          <w:p w14:paraId="3A72241A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4</w:t>
            </w:r>
          </w:p>
        </w:tc>
        <w:tc>
          <w:tcPr>
            <w:tcW w:w="782" w:type="pct"/>
            <w:hideMark/>
          </w:tcPr>
          <w:p w14:paraId="47DFD66E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81" w:type="pct"/>
            <w:hideMark/>
          </w:tcPr>
          <w:p w14:paraId="713223C2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2B92B59A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364D8C9E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223CBF" w:rsidRPr="00EF34CE" w14:paraId="28D945B4" w14:textId="27AC7A5A" w:rsidTr="00223CBF">
        <w:trPr>
          <w:trHeight w:val="315"/>
        </w:trPr>
        <w:tc>
          <w:tcPr>
            <w:tcW w:w="992" w:type="pct"/>
            <w:hideMark/>
          </w:tcPr>
          <w:p w14:paraId="3A678F8C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5</w:t>
            </w:r>
          </w:p>
        </w:tc>
        <w:tc>
          <w:tcPr>
            <w:tcW w:w="782" w:type="pct"/>
            <w:hideMark/>
          </w:tcPr>
          <w:p w14:paraId="31FAD111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81" w:type="pct"/>
            <w:hideMark/>
          </w:tcPr>
          <w:p w14:paraId="7E333F88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0F1933C1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54E32397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3CBF" w:rsidRPr="00EF34CE" w14:paraId="2987EBDF" w14:textId="09DAF44A" w:rsidTr="00223CBF">
        <w:trPr>
          <w:trHeight w:val="315"/>
        </w:trPr>
        <w:tc>
          <w:tcPr>
            <w:tcW w:w="992" w:type="pct"/>
            <w:hideMark/>
          </w:tcPr>
          <w:p w14:paraId="3253C8CF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6</w:t>
            </w:r>
          </w:p>
        </w:tc>
        <w:tc>
          <w:tcPr>
            <w:tcW w:w="782" w:type="pct"/>
            <w:hideMark/>
          </w:tcPr>
          <w:p w14:paraId="534B6C70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81" w:type="pct"/>
            <w:hideMark/>
          </w:tcPr>
          <w:p w14:paraId="0F8BEA38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05A51E8B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2" w:type="pct"/>
            <w:hideMark/>
          </w:tcPr>
          <w:p w14:paraId="2A9176D1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223CBF" w:rsidRPr="00EF34CE" w14:paraId="2F87BEC2" w14:textId="723317A2" w:rsidTr="00223CBF">
        <w:trPr>
          <w:trHeight w:val="315"/>
        </w:trPr>
        <w:tc>
          <w:tcPr>
            <w:tcW w:w="992" w:type="pct"/>
            <w:hideMark/>
          </w:tcPr>
          <w:p w14:paraId="5E708979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7</w:t>
            </w:r>
          </w:p>
        </w:tc>
        <w:tc>
          <w:tcPr>
            <w:tcW w:w="782" w:type="pct"/>
            <w:hideMark/>
          </w:tcPr>
          <w:p w14:paraId="1E56E164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81" w:type="pct"/>
            <w:hideMark/>
          </w:tcPr>
          <w:p w14:paraId="06118B87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6A22777B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474EA7CA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3CBF" w:rsidRPr="00EF34CE" w14:paraId="7EE0AA11" w14:textId="05A2DB4F" w:rsidTr="00223CBF">
        <w:trPr>
          <w:trHeight w:val="315"/>
        </w:trPr>
        <w:tc>
          <w:tcPr>
            <w:tcW w:w="992" w:type="pct"/>
            <w:hideMark/>
          </w:tcPr>
          <w:p w14:paraId="05ADF22B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8</w:t>
            </w:r>
          </w:p>
        </w:tc>
        <w:tc>
          <w:tcPr>
            <w:tcW w:w="782" w:type="pct"/>
            <w:hideMark/>
          </w:tcPr>
          <w:p w14:paraId="7D301F5A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81" w:type="pct"/>
            <w:hideMark/>
          </w:tcPr>
          <w:p w14:paraId="3A2FC7B1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2" w:type="pct"/>
            <w:hideMark/>
          </w:tcPr>
          <w:p w14:paraId="560C9EDA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2" w:type="pct"/>
            <w:hideMark/>
          </w:tcPr>
          <w:p w14:paraId="3D36EAF6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3CBF" w:rsidRPr="00EF34CE" w14:paraId="7C698F38" w14:textId="4E31AE66" w:rsidTr="00223CBF">
        <w:trPr>
          <w:trHeight w:val="315"/>
        </w:trPr>
        <w:tc>
          <w:tcPr>
            <w:tcW w:w="992" w:type="pct"/>
            <w:hideMark/>
          </w:tcPr>
          <w:p w14:paraId="0BE9520E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9</w:t>
            </w:r>
          </w:p>
        </w:tc>
        <w:tc>
          <w:tcPr>
            <w:tcW w:w="782" w:type="pct"/>
            <w:hideMark/>
          </w:tcPr>
          <w:p w14:paraId="10FD8A94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81" w:type="pct"/>
            <w:hideMark/>
          </w:tcPr>
          <w:p w14:paraId="69B9F8AD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1E85E56F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11BF8BF9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3CBF" w:rsidRPr="00EF34CE" w14:paraId="708CD9AC" w14:textId="4EB34566" w:rsidTr="00223CBF">
        <w:trPr>
          <w:trHeight w:val="315"/>
        </w:trPr>
        <w:tc>
          <w:tcPr>
            <w:tcW w:w="992" w:type="pct"/>
            <w:hideMark/>
          </w:tcPr>
          <w:p w14:paraId="78A84749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10</w:t>
            </w:r>
          </w:p>
        </w:tc>
        <w:tc>
          <w:tcPr>
            <w:tcW w:w="782" w:type="pct"/>
            <w:hideMark/>
          </w:tcPr>
          <w:p w14:paraId="6AC3A3BE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81" w:type="pct"/>
            <w:hideMark/>
          </w:tcPr>
          <w:p w14:paraId="6E6DA356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7F2008FC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0B05975F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3CBF" w:rsidRPr="00EF34CE" w14:paraId="45A30BBF" w14:textId="17F91A2C" w:rsidTr="00223CBF">
        <w:trPr>
          <w:trHeight w:val="315"/>
        </w:trPr>
        <w:tc>
          <w:tcPr>
            <w:tcW w:w="992" w:type="pct"/>
            <w:hideMark/>
          </w:tcPr>
          <w:p w14:paraId="6687843B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1</w:t>
            </w:r>
          </w:p>
        </w:tc>
        <w:tc>
          <w:tcPr>
            <w:tcW w:w="782" w:type="pct"/>
            <w:hideMark/>
          </w:tcPr>
          <w:p w14:paraId="77E8C93C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81" w:type="pct"/>
            <w:hideMark/>
          </w:tcPr>
          <w:p w14:paraId="387D0207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2EC38A81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1EA5470A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3CBF" w:rsidRPr="00EF34CE" w14:paraId="3C813517" w14:textId="02E852E4" w:rsidTr="00223CBF">
        <w:trPr>
          <w:trHeight w:val="315"/>
        </w:trPr>
        <w:tc>
          <w:tcPr>
            <w:tcW w:w="992" w:type="pct"/>
            <w:hideMark/>
          </w:tcPr>
          <w:p w14:paraId="1B06724F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2</w:t>
            </w:r>
          </w:p>
        </w:tc>
        <w:tc>
          <w:tcPr>
            <w:tcW w:w="782" w:type="pct"/>
            <w:hideMark/>
          </w:tcPr>
          <w:p w14:paraId="615C04F5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81" w:type="pct"/>
            <w:hideMark/>
          </w:tcPr>
          <w:p w14:paraId="2237170D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367C24B7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539955E6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223CBF" w:rsidRPr="00EF34CE" w14:paraId="06C709AC" w14:textId="0D285E25" w:rsidTr="00223CBF">
        <w:trPr>
          <w:trHeight w:val="315"/>
        </w:trPr>
        <w:tc>
          <w:tcPr>
            <w:tcW w:w="992" w:type="pct"/>
            <w:hideMark/>
          </w:tcPr>
          <w:p w14:paraId="43DE99B5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3</w:t>
            </w:r>
          </w:p>
        </w:tc>
        <w:tc>
          <w:tcPr>
            <w:tcW w:w="782" w:type="pct"/>
            <w:hideMark/>
          </w:tcPr>
          <w:p w14:paraId="4DBB933D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81" w:type="pct"/>
            <w:hideMark/>
          </w:tcPr>
          <w:p w14:paraId="300C66E0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66D35F70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56013124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223CBF" w:rsidRPr="00EF34CE" w14:paraId="179D7D82" w14:textId="19CCE213" w:rsidTr="00223CBF">
        <w:trPr>
          <w:trHeight w:val="315"/>
        </w:trPr>
        <w:tc>
          <w:tcPr>
            <w:tcW w:w="992" w:type="pct"/>
            <w:hideMark/>
          </w:tcPr>
          <w:p w14:paraId="1CCACBED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4</w:t>
            </w:r>
          </w:p>
        </w:tc>
        <w:tc>
          <w:tcPr>
            <w:tcW w:w="782" w:type="pct"/>
            <w:hideMark/>
          </w:tcPr>
          <w:p w14:paraId="2AFDFEAB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81" w:type="pct"/>
            <w:hideMark/>
          </w:tcPr>
          <w:p w14:paraId="6D1FA91B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72A7597B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1920BA73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223CBF" w:rsidRPr="00EF34CE" w14:paraId="5BF0EFDE" w14:textId="50D39074" w:rsidTr="00223CBF">
        <w:trPr>
          <w:trHeight w:val="315"/>
        </w:trPr>
        <w:tc>
          <w:tcPr>
            <w:tcW w:w="992" w:type="pct"/>
            <w:hideMark/>
          </w:tcPr>
          <w:p w14:paraId="0FE4B2C1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5</w:t>
            </w:r>
          </w:p>
        </w:tc>
        <w:tc>
          <w:tcPr>
            <w:tcW w:w="782" w:type="pct"/>
            <w:hideMark/>
          </w:tcPr>
          <w:p w14:paraId="53AA5760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81" w:type="pct"/>
            <w:hideMark/>
          </w:tcPr>
          <w:p w14:paraId="48E6DFBB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5C21EB50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2" w:type="pct"/>
            <w:hideMark/>
          </w:tcPr>
          <w:p w14:paraId="1C4D48DC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223CBF" w:rsidRPr="00EF34CE" w14:paraId="20E5C7E7" w14:textId="5CA7A084" w:rsidTr="00223CBF">
        <w:trPr>
          <w:trHeight w:val="315"/>
        </w:trPr>
        <w:tc>
          <w:tcPr>
            <w:tcW w:w="992" w:type="pct"/>
            <w:hideMark/>
          </w:tcPr>
          <w:p w14:paraId="452F1095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6</w:t>
            </w:r>
          </w:p>
        </w:tc>
        <w:tc>
          <w:tcPr>
            <w:tcW w:w="782" w:type="pct"/>
            <w:hideMark/>
          </w:tcPr>
          <w:p w14:paraId="399C046A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81" w:type="pct"/>
            <w:hideMark/>
          </w:tcPr>
          <w:p w14:paraId="316219A5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1B7E9F31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2" w:type="pct"/>
            <w:hideMark/>
          </w:tcPr>
          <w:p w14:paraId="63ADE2E1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3CBF" w:rsidRPr="00EF34CE" w14:paraId="2ABD97DE" w14:textId="76497E9C" w:rsidTr="00223CBF">
        <w:trPr>
          <w:trHeight w:val="315"/>
        </w:trPr>
        <w:tc>
          <w:tcPr>
            <w:tcW w:w="992" w:type="pct"/>
            <w:hideMark/>
          </w:tcPr>
          <w:p w14:paraId="2A32AD8E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7</w:t>
            </w:r>
          </w:p>
        </w:tc>
        <w:tc>
          <w:tcPr>
            <w:tcW w:w="782" w:type="pct"/>
            <w:hideMark/>
          </w:tcPr>
          <w:p w14:paraId="7538E2BF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81" w:type="pct"/>
            <w:hideMark/>
          </w:tcPr>
          <w:p w14:paraId="225FA223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49DBF028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15990766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223CBF" w:rsidRPr="00EF34CE" w14:paraId="71EF4D5D" w14:textId="7AECB628" w:rsidTr="00223CBF">
        <w:trPr>
          <w:trHeight w:val="315"/>
        </w:trPr>
        <w:tc>
          <w:tcPr>
            <w:tcW w:w="992" w:type="pct"/>
            <w:hideMark/>
          </w:tcPr>
          <w:p w14:paraId="4677E1E3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8</w:t>
            </w:r>
          </w:p>
        </w:tc>
        <w:tc>
          <w:tcPr>
            <w:tcW w:w="782" w:type="pct"/>
            <w:hideMark/>
          </w:tcPr>
          <w:p w14:paraId="00218AD3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81" w:type="pct"/>
            <w:hideMark/>
          </w:tcPr>
          <w:p w14:paraId="21D76D76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608F132C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6BDF55E6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223CBF" w:rsidRPr="00EF34CE" w14:paraId="33CF55FD" w14:textId="5C16A9FC" w:rsidTr="00223CBF">
        <w:trPr>
          <w:trHeight w:val="315"/>
        </w:trPr>
        <w:tc>
          <w:tcPr>
            <w:tcW w:w="992" w:type="pct"/>
            <w:hideMark/>
          </w:tcPr>
          <w:p w14:paraId="0477EFE3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9</w:t>
            </w:r>
          </w:p>
        </w:tc>
        <w:tc>
          <w:tcPr>
            <w:tcW w:w="782" w:type="pct"/>
            <w:hideMark/>
          </w:tcPr>
          <w:p w14:paraId="083A77C3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81" w:type="pct"/>
            <w:hideMark/>
          </w:tcPr>
          <w:p w14:paraId="46113254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1CC4AD17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40310666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223CBF" w:rsidRPr="00EF34CE" w14:paraId="6148091C" w14:textId="592E09EE" w:rsidTr="00223CBF">
        <w:trPr>
          <w:trHeight w:val="315"/>
        </w:trPr>
        <w:tc>
          <w:tcPr>
            <w:tcW w:w="992" w:type="pct"/>
            <w:hideMark/>
          </w:tcPr>
          <w:p w14:paraId="3422AA12" w14:textId="77777777" w:rsidR="00223CBF" w:rsidRPr="00EF34CE" w:rsidRDefault="00223CBF" w:rsidP="00EF3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34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10</w:t>
            </w:r>
          </w:p>
        </w:tc>
        <w:tc>
          <w:tcPr>
            <w:tcW w:w="782" w:type="pct"/>
            <w:hideMark/>
          </w:tcPr>
          <w:p w14:paraId="30E3423E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81" w:type="pct"/>
            <w:hideMark/>
          </w:tcPr>
          <w:p w14:paraId="197105DD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1FFAB1C0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22" w:type="pct"/>
            <w:hideMark/>
          </w:tcPr>
          <w:p w14:paraId="6F81CAA5" w14:textId="77777777" w:rsidR="00223CBF" w:rsidRPr="0021444E" w:rsidRDefault="00223CBF" w:rsidP="00EF34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AC9CA54" w14:textId="09B37E38" w:rsidR="00263D2E" w:rsidRDefault="00263D2E" w:rsidP="006D18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6B2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</w:t>
      </w:r>
      <w:r>
        <w:rPr>
          <w:rFonts w:ascii="Times New Roman" w:hAnsi="Times New Roman" w:cs="Times New Roman"/>
          <w:sz w:val="24"/>
          <w:szCs w:val="24"/>
          <w:lang w:val="en-US"/>
        </w:rPr>
        <w:t>: Summary of APOE genotyping results</w:t>
      </w:r>
      <w:r w:rsidR="000A6B2E">
        <w:rPr>
          <w:rFonts w:ascii="Times New Roman" w:hAnsi="Times New Roman" w:cs="Times New Roman"/>
          <w:sz w:val="24"/>
          <w:szCs w:val="24"/>
          <w:lang w:val="en-US"/>
        </w:rPr>
        <w:t xml:space="preserve">. A check indicates a positive detection of the PCR product of that primer. The E3m and E4m primers were used to conclude the presence of the APOE-E4 allele, due to the high presence of possible false positives with the E3 and E4 primer pair. </w:t>
      </w:r>
    </w:p>
    <w:sectPr w:rsidR="00263D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6121B"/>
    <w:multiLevelType w:val="hybridMultilevel"/>
    <w:tmpl w:val="25BE73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C1408F"/>
    <w:multiLevelType w:val="hybridMultilevel"/>
    <w:tmpl w:val="2408AD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5110378">
    <w:abstractNumId w:val="1"/>
  </w:num>
  <w:num w:numId="2" w16cid:durableId="632715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F53"/>
    <w:rsid w:val="000545EF"/>
    <w:rsid w:val="00087F32"/>
    <w:rsid w:val="000A6B2E"/>
    <w:rsid w:val="0021444E"/>
    <w:rsid w:val="00223CBF"/>
    <w:rsid w:val="00263D2E"/>
    <w:rsid w:val="00391CE9"/>
    <w:rsid w:val="003F6540"/>
    <w:rsid w:val="004911A2"/>
    <w:rsid w:val="00523F40"/>
    <w:rsid w:val="0058189D"/>
    <w:rsid w:val="006D1875"/>
    <w:rsid w:val="0076698B"/>
    <w:rsid w:val="007D5A48"/>
    <w:rsid w:val="00B751B5"/>
    <w:rsid w:val="00B93036"/>
    <w:rsid w:val="00C2143D"/>
    <w:rsid w:val="00C61DB5"/>
    <w:rsid w:val="00C9010B"/>
    <w:rsid w:val="00D01867"/>
    <w:rsid w:val="00D74F53"/>
    <w:rsid w:val="00DA528D"/>
    <w:rsid w:val="00EF34CE"/>
    <w:rsid w:val="00FD00A3"/>
    <w:rsid w:val="00FD5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49EA8"/>
  <w15:chartTrackingRefBased/>
  <w15:docId w15:val="{07F6EE81-9E38-4842-8FC0-F50B1DE1E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5A4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D18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Light">
    <w:name w:val="Grid Table Light"/>
    <w:basedOn w:val="TableNormal"/>
    <w:uiPriority w:val="40"/>
    <w:rsid w:val="00B9303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B9303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B9303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93036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B9303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38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2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HOANG MINH THIEN</dc:creator>
  <cp:keywords/>
  <dc:description/>
  <cp:lastModifiedBy>CAO HOANG MINH THIEN</cp:lastModifiedBy>
  <cp:revision>9</cp:revision>
  <dcterms:created xsi:type="dcterms:W3CDTF">2023-09-30T08:56:00Z</dcterms:created>
  <dcterms:modified xsi:type="dcterms:W3CDTF">2023-10-06T13:48:00Z</dcterms:modified>
</cp:coreProperties>
</file>